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B964C" w14:textId="78F5AD5A" w:rsidR="00821838" w:rsidRPr="005275DE" w:rsidRDefault="00821838" w:rsidP="00821838">
      <w:pPr>
        <w:pBdr>
          <w:bottom w:val="single" w:sz="6" w:space="1" w:color="auto"/>
        </w:pBdr>
        <w:rPr>
          <w:b/>
          <w:bCs/>
        </w:rPr>
      </w:pPr>
      <w:r w:rsidRPr="005275DE">
        <w:rPr>
          <w:b/>
          <w:bCs/>
        </w:rPr>
        <w:t>S4</w:t>
      </w:r>
      <w:r>
        <w:rPr>
          <w:b/>
          <w:bCs/>
        </w:rPr>
        <w:t xml:space="preserve"> Table</w:t>
      </w:r>
      <w:r w:rsidRPr="005275DE">
        <w:rPr>
          <w:b/>
          <w:bCs/>
        </w:rPr>
        <w:t xml:space="preserve">. DNA fragments synthesized. </w:t>
      </w:r>
    </w:p>
    <w:p w14:paraId="2C01E110" w14:textId="77777777" w:rsidR="00821838" w:rsidRPr="005275DE" w:rsidRDefault="00821838" w:rsidP="00821838">
      <w:r w:rsidRPr="005275DE">
        <w:t>Synthesis fragment one</w:t>
      </w:r>
    </w:p>
    <w:p w14:paraId="5F23FB9A" w14:textId="77777777" w:rsidR="00821838" w:rsidRPr="005275DE" w:rsidRDefault="00821838" w:rsidP="00821838"/>
    <w:p w14:paraId="02782628" w14:textId="77777777" w:rsidR="00821838" w:rsidRPr="005275DE" w:rsidRDefault="00821838" w:rsidP="00821838">
      <w:r w:rsidRPr="005275DE">
        <w:t>GAATTCAAAAAAGCACCGACTCGGTGCCACTTTTTCAAGTTGATAACGGACTAGCCTTATTTTAACTTGCTATTTCTAGCTCTAAAACAGAAGAGCCTGACATGGCTCTTCATAGTCATTGTAGCATGTTTGTTGTGATTTTTTTCACATAAATTATGTACAATTTTCATCAAATGTATGTCAAAACATAGAAACTGTACTAATTTGTGTAACAGTAATATGCTAATTGCATTCTGTTACACAACAGTTATAATGTTCACTATTTTCATTGCTTTAAAAGTTAATTTAGGAGTATATCCCGGGTATAAACGCAGAAAGGCCCACCCGAAGGTGAGCCAGTGTGACTCTAGTAGAGAGCGTTCACCGACAAACAACAGATAAAACGAAAGGCCCAGTCTTTCGACTGAGCCTTTCGTTTTATTTGATGCCTGGCTCTAGTTCAGTCACCTCCTAGCTGACTCAAATCAATGCGTGTTTCATAAAGACCAGTGATGGATTGATGGATAAGAGTGGCATCTAAAACTTCTTTTGTAGACGTATATCGTTTACGATCAATTGTTGTATCAAAATATTTAAAAGCAGCGGGAGCTCCAAGATTCGTCAACGTAAATAAATGAATAATATTTTCTGCTTGTTCACGTATTGGTTTGTCTCTATGTTTGTTATATGCACTAAGAACTTTATCTAAATTGGCATCTGCTAAAATAACACGCTTAGAAAATTCACTGATTTGCTCAATAATCTCATCTAAATAATGCTTATGCTGCTCCACAAACAATTGTTTTTGTTCGTTATCTTCTGGACTACCCTTCAACTTTTCATAATGACTAGCTAAATATAAAAAATTCACATATTTGCTTGGCAGAGCCAGCTCATTTCCTTTTTGTAATTCTCCGGCACTAGCCAGCATCCGTTTACGACCGTTTTCTAACTCAAAAAGACTATATTTAGGTAGTTTAATGATTAAGTCTTTTTTAACTTCCTTATATCCTTTAGCTTCTAAAAAGTCAATCGGATTTTTTTCAAAGGAACTTCTTTCCATAATTGTGATCCCTAGTAACTCTTTAACGGATTTTAACTTCTTCGATTTCCCTTTTTCCACCTTAGCAACCACTAGGACTGAATAAGCTACCGTTGGACTATCAAAACCACCATATTTTTTTGGATCCCAGTCTTTTTTACGAGCAATAAGCTTGTCCGAATTTCTTTTTGGTAAAATTGACTCCTTGGAGAATCCGCCTGTCTGTACTTCTGTTTTCTTGACAATATTGACTTGGGGCATGGACAATACTTTGCGCACTGTGGCAAAATCTCGCCCTTTATCCCAGACAATTTCTCCAGTTTCCCCATTAGTTTCGATTAGAGGGCGTTTGCGAATCTCTCCATTTGCAAGTGTAATTTCTGTTTTGAAGAAGTTCATGATATTAGAGTAAAAGAAATATTTTGCGGTTGCTTTGCCTATTTCTTGCTCAGACTTAGCAATCATTTTACGAACATCATAAACTTTATAATCACCATAGACAAACTCCGATTCAAGTTTTGGATATTTCTTAATCAAAGCAGTTCCAACGACGGCATTTAGATACGCATCATGGGCATGATGGTAATTGTTAATCTCACGTACTTTATAGAATTGGAAATCTTTTCGGAAGTCAGAAACTAATTTAGATTTTAAGGTAATCACTTTAACCTCTCGAATAAGTTTATCATTTTCATCGTATTTAGTATTCATGCGACTATCCAAAATTTGTGCCACATGCTTAGTGATTTGGCGAGTTTCAACCAATTGGCGTTTGATAAAACCAGCTTTATCAAGTTCACTCAAACCTCCACGTTCAGCTTTCGTTAAATTATCAAACTTACGTTGAGTGATTAACTTGGCGTTTAGAAGTTGTCTCCAATAGTTTTTCATCTTTTTGACTACTTCTTCACTTGGAACGTTATCCGATTTACCACGATTTTTATCAGAACGCGTTAAGACCTTATTGTCTATTGAATCGTCTTTAAGGAAACTTTGTGGAACAATGGCATCGACATCATAATCACTTAAACGATTAATATCTAATTCTTGGTCCACATACATGTCTCTTCCATTTTGGAGATAATAGAGATAGAGCTTTTCATTTTGCAATTGAGTATTTTCAACAGGATGCTCTTTAAGAATCTGACTTCCTAATTCTTTGATACCTTCTTCGATTCGTTTCATACGCTCTCGCGAATTTTTCTGGCCCTTTTGAGTTGTCTGATTTTCACGTGCCATTTCAATAACGATATTTTCTGGCTTATGCCGCCCCATTACTTTGACCAATTCATCAACAACTTTTACAGTCTGTAAAATACCTTTTTTAATAGCAGGGCTACCAGCTAAATTTGCAATATGTTCATGTAAACTATCGCCTTGTCCAGACACTTGTGCTTTTTGAATGTCTTCTTTAAATGTCAAACTATCATCATGGATCAGCTGCATAAAATTGCGA</w:t>
      </w:r>
      <w:r w:rsidRPr="005275DE">
        <w:lastRenderedPageBreak/>
        <w:t>TTGGCAAAACCATCTGATTTCAAAAAATCTAATATTGTTTTGCCAGATTGCTTATCCCTAATACCATTAATCAATTTTCGAGACAAACGTCCCCAACCAG</w:t>
      </w:r>
    </w:p>
    <w:p w14:paraId="565C6C86" w14:textId="77777777" w:rsidR="00821838" w:rsidRPr="005275DE" w:rsidRDefault="00821838" w:rsidP="00821838"/>
    <w:p w14:paraId="32BC4007" w14:textId="77777777" w:rsidR="00821838" w:rsidRPr="005275DE" w:rsidRDefault="00821838" w:rsidP="00821838"/>
    <w:p w14:paraId="7AF113DF" w14:textId="77777777" w:rsidR="00821838" w:rsidRPr="005275DE" w:rsidRDefault="00821838" w:rsidP="00821838">
      <w:r w:rsidRPr="005275DE">
        <w:t>Synthesis fragment two</w:t>
      </w:r>
    </w:p>
    <w:p w14:paraId="0D944F38" w14:textId="77777777" w:rsidR="00821838" w:rsidRPr="005275DE" w:rsidRDefault="00821838" w:rsidP="00821838">
      <w:r w:rsidRPr="005275DE">
        <w:t>AATACCATTAATCAATTTTCGAGACAAACGTCCCCAACCAGTATAACGGCGACGTTTAAGCTGTTTCATCACCTTATCATCAAAGAGGTGAGCATATGTTTTAAGTCTTTCCTCAATCATCTCCCTATCTTCAAATAAGGTCAATGTTAAAACAATATCCTCTAAGATATCTTCATTTTCTTCATTATCCAAAAAATCTTTATCTTTAATAATTTTTAGCAAATCATGGTAGGTACCTAATGAAGCATTAAATCTATCTTCAACTCCTGAAATTTCAACACTATCAAAACATTCTATTTTTTTGAAATAATCTTCTTTTAATTGCTTAACGGTTACTTTTCGATTTGTTTTGAAGAGTAAATCAACAATGGCTTTCTTCTGTTCACCTGAAAGAAATGCTGGTTTTCGCATTCCTTCAGTAACATATTTGACCTTTGTCAATTCGTTATAAACCGTAAAATACTCATAAAGCAAACTATGTTTTGGTAGTACTTTTTCATTTGGAAGATTTTTATCAAAGTTTGTCATGCGTTCAATAAATGATTGAGCTGAAGCACCTTTATCGACAACTTCTTCAAAATTCCATGGGGTAATTGTTTCTTCAGACTTCCGAGTCATCCATGCAAAACGACTATTGCCACGCGCCAATGGACCAACATAATAAGGGATTCGAAAAGTCAAGATTTTTTCAATCTTCTCACGATTGTCTTTTAAAAATGGATAAAAGTCTTCTTGTCTTCTCAAAATAGCATGCAGCTCACCCAAGTGAATTTGATGGGGAATAGAGCCGTTGTCAAAGGTCCGTTGCTTGCGCAGCAAATCTTCACGATTTAGTTTCACCAATAATTCCTCAGTACCATCCATTTTTTCTAAAATTGGTTTGATAAATTTATAAAATTCTTCTTGGCTAGCTCCCCCATCAATATAACCTGCATATCCGTTTTTTGATTGATCAAAAAAGATTTCTTTATACTTTTCTGGAAGTTGTTGTCGAACTAAAGCTTTTAAAAGAGTCAAGTCTTGATGATGTTCATCGTAGCGTTTAATCATTGAAGCTGATAGGGGAGCCTTAGTTATTTCAGTATTTACTCTTAGGATATCTGAAAGTAAAATAGCATCTGATAAATTCTTAGCTGCCAAAAACAAATCAGCATATTGATCTCCAATTTGCGCCAATAAATTATCTAAATCATCATCGTAAGTATCTTTTGAAAGCTGTAATTTAGCATCTTCTGCCAAATCAAAATTTGATTTAAAATTAGGGGTCAAACCCAATGACAAAGCAATGAGATTCCCAAATAAGCCATTTTTCTTCTCACCGGGGAGCTGAGCAATGAGATTTTCTAATCGTCTTGATTTACTCAATCGTGCAGAAAGAATCGCTTTAGCATCTACTCCACTTGCGTTAATAGGGTTTTCTTCAAATAATTGATTGTAGGTTTGTACCAACTGGATAAATAGTTTGTCCACATCACTATTATCAGGATTTAAATCTCCCTCAATCAAAAAATGACCACGAAACTTAATCATATGCGCTAAGGCCAAATAGATTAAGCGCAAATCCGCTTTATCAGTAGAATCTACCAATTTTTTTCGCAGATGATAGATAGTTGGATATTTCTCATGATAAGCAACTTCATCTACTATATTTCCAAAAATAGGATGACGTTCATGCTTCTTGTCTTCTTCCACCAAAAAAGACTCTTCAAGTCGATGAAAGAAACTATCATCTACTTTCGCCATCTCATTTGAAAAAATCTCCTGTAGATAACAAATACGATTCTTCCGACGTGTATACCTTCTACGAGCTGTCCGTTTGAGACGAGTCGCTTCCGCTGTCTCTCCACTGTCAAATAAAAGAGCCCCTATAAGATTTTTTTTGATACTGTGGCGGTCTGTATTTCCCAGAACCTTGAACTTTTTAGACGGAACCTTATATTCATCAGTGATCACCGCCCATCCGACGCTATTTGTGCCGATAGCTAAGCCTATTGAGTATTTCTTATCCATGAAACGGCCTCCCAGATCTGTTAACGGTACCATCAAGCTTATTTTAATTATACTCTATCAATGATAGAGTGTCAATATTTTTTTTAGTTTTTCATGAACTCGAGGGGATCCAAATAAAAAACTAGTTTGACAAATAACTCTATCAATGATATAATGTCAACAAAAAGGAGGAATTAATGATGTCTAGATTAGATAAAAGTAAAGTGATTAACAGCGCATTAGAGCTGCTTAATGAGGTCGGAATCGAAGGTTTAACAACCCGTAAACTCGCCCAGAAGCTAGGTGTAGAGCAGCCTACATTGTATTGGCATGTAAAAAATAAGCGGGCTTTGCTCGACGCCTTA</w:t>
      </w:r>
      <w:r w:rsidRPr="005275DE">
        <w:lastRenderedPageBreak/>
        <w:t>GCCATTGAGATGTTAGATAGGCACCATACTCACTTTTGCCCTTTAGAAGGGGAAAGCTGGCAAGATTTTTTACGTAATAACGCTAAAAGTTTTAGATGTGCTTTACTAAGTCATCGCGATGGAGCAAAAGTACATTTAGGTACACGGCCTACAGAAAAACAGTATGAAACTCTCGAAAATCAATTAGCCTTTTTATGCCAACAAGGTTTTTCACTAGAGAATGCATTATATGCACTCAGCGCTGTGGGGCATTTTACTTTAGGTTGCGTATTGGAAGATCAAGAGCATCAAGTCGCTAAAGAAGAAAGGGAAACACCTACTACTGATAGTATGCCGCCATTATTACGACAAGCTATCGAATTATTTGATCACCAAGGTGCAGAGCCAGCCTTCTTATTCGGCCTTGAATTGATCATATGCGGATTAGAAAAACAACTTAAATGTGAAAGTGGGTCTTAACTGCA</w:t>
      </w:r>
    </w:p>
    <w:p w14:paraId="56E73FC3" w14:textId="77777777" w:rsidR="00A023B9" w:rsidRDefault="00000000"/>
    <w:sectPr w:rsidR="00A023B9" w:rsidSect="00BF0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838"/>
    <w:rsid w:val="00003EC9"/>
    <w:rsid w:val="0000479E"/>
    <w:rsid w:val="00050F86"/>
    <w:rsid w:val="0006270A"/>
    <w:rsid w:val="00065B13"/>
    <w:rsid w:val="0008602C"/>
    <w:rsid w:val="000A7916"/>
    <w:rsid w:val="000B0633"/>
    <w:rsid w:val="000B1ED8"/>
    <w:rsid w:val="000C4F9D"/>
    <w:rsid w:val="000D02CD"/>
    <w:rsid w:val="000D3F56"/>
    <w:rsid w:val="000D4924"/>
    <w:rsid w:val="000E0E41"/>
    <w:rsid w:val="000F368F"/>
    <w:rsid w:val="0011047B"/>
    <w:rsid w:val="001125BF"/>
    <w:rsid w:val="00115BD1"/>
    <w:rsid w:val="00116530"/>
    <w:rsid w:val="00116AED"/>
    <w:rsid w:val="00121B45"/>
    <w:rsid w:val="00133B5E"/>
    <w:rsid w:val="00163086"/>
    <w:rsid w:val="00166E6E"/>
    <w:rsid w:val="00170E21"/>
    <w:rsid w:val="00175C07"/>
    <w:rsid w:val="00181632"/>
    <w:rsid w:val="0019400F"/>
    <w:rsid w:val="00194117"/>
    <w:rsid w:val="001E51BC"/>
    <w:rsid w:val="001F664B"/>
    <w:rsid w:val="0021189A"/>
    <w:rsid w:val="00214C9A"/>
    <w:rsid w:val="00215BD2"/>
    <w:rsid w:val="002277F2"/>
    <w:rsid w:val="0024208D"/>
    <w:rsid w:val="00242A34"/>
    <w:rsid w:val="00244C53"/>
    <w:rsid w:val="00271B15"/>
    <w:rsid w:val="00275613"/>
    <w:rsid w:val="002B7062"/>
    <w:rsid w:val="002D03B7"/>
    <w:rsid w:val="002E216A"/>
    <w:rsid w:val="002E38F9"/>
    <w:rsid w:val="002E6B62"/>
    <w:rsid w:val="00306A6C"/>
    <w:rsid w:val="003374BA"/>
    <w:rsid w:val="003474FD"/>
    <w:rsid w:val="00352E2C"/>
    <w:rsid w:val="00371B92"/>
    <w:rsid w:val="003775D1"/>
    <w:rsid w:val="00391A3C"/>
    <w:rsid w:val="003A3191"/>
    <w:rsid w:val="003B51DF"/>
    <w:rsid w:val="003C03E7"/>
    <w:rsid w:val="003E29FC"/>
    <w:rsid w:val="003E6C1F"/>
    <w:rsid w:val="00400024"/>
    <w:rsid w:val="00405868"/>
    <w:rsid w:val="00411296"/>
    <w:rsid w:val="004147E4"/>
    <w:rsid w:val="00420A2D"/>
    <w:rsid w:val="00430337"/>
    <w:rsid w:val="004420AD"/>
    <w:rsid w:val="00446CAE"/>
    <w:rsid w:val="00447E38"/>
    <w:rsid w:val="0045083E"/>
    <w:rsid w:val="0045720E"/>
    <w:rsid w:val="00486512"/>
    <w:rsid w:val="00496122"/>
    <w:rsid w:val="004A2CA4"/>
    <w:rsid w:val="004E1F1D"/>
    <w:rsid w:val="004E56AF"/>
    <w:rsid w:val="004E75ED"/>
    <w:rsid w:val="004E7600"/>
    <w:rsid w:val="00507BA3"/>
    <w:rsid w:val="00522184"/>
    <w:rsid w:val="00523EB3"/>
    <w:rsid w:val="00525470"/>
    <w:rsid w:val="0055301E"/>
    <w:rsid w:val="00555D8C"/>
    <w:rsid w:val="00565071"/>
    <w:rsid w:val="005851E0"/>
    <w:rsid w:val="005875E6"/>
    <w:rsid w:val="0059156A"/>
    <w:rsid w:val="00595122"/>
    <w:rsid w:val="0059623D"/>
    <w:rsid w:val="005D230F"/>
    <w:rsid w:val="005D7468"/>
    <w:rsid w:val="00606F7A"/>
    <w:rsid w:val="00641D3F"/>
    <w:rsid w:val="006454CA"/>
    <w:rsid w:val="00681868"/>
    <w:rsid w:val="0068296E"/>
    <w:rsid w:val="0069631C"/>
    <w:rsid w:val="006A2464"/>
    <w:rsid w:val="006A4ABE"/>
    <w:rsid w:val="006B1EB2"/>
    <w:rsid w:val="006B23A9"/>
    <w:rsid w:val="006B3D9F"/>
    <w:rsid w:val="006B6192"/>
    <w:rsid w:val="006C571B"/>
    <w:rsid w:val="006C623C"/>
    <w:rsid w:val="006D2E1F"/>
    <w:rsid w:val="006D321F"/>
    <w:rsid w:val="006E13E4"/>
    <w:rsid w:val="006E41B5"/>
    <w:rsid w:val="006F636C"/>
    <w:rsid w:val="00731DA9"/>
    <w:rsid w:val="007577D8"/>
    <w:rsid w:val="0076333C"/>
    <w:rsid w:val="007722A2"/>
    <w:rsid w:val="00790C49"/>
    <w:rsid w:val="007A0425"/>
    <w:rsid w:val="007A277E"/>
    <w:rsid w:val="007B1D22"/>
    <w:rsid w:val="007C3539"/>
    <w:rsid w:val="007C3C99"/>
    <w:rsid w:val="007C5875"/>
    <w:rsid w:val="007D13DB"/>
    <w:rsid w:val="007E1EB8"/>
    <w:rsid w:val="007E39D3"/>
    <w:rsid w:val="008013D7"/>
    <w:rsid w:val="00814735"/>
    <w:rsid w:val="00820875"/>
    <w:rsid w:val="00821838"/>
    <w:rsid w:val="008365F4"/>
    <w:rsid w:val="00837931"/>
    <w:rsid w:val="00837BA4"/>
    <w:rsid w:val="00846D3A"/>
    <w:rsid w:val="0086606B"/>
    <w:rsid w:val="008663FF"/>
    <w:rsid w:val="00873A56"/>
    <w:rsid w:val="008856F0"/>
    <w:rsid w:val="008969E8"/>
    <w:rsid w:val="008B37BA"/>
    <w:rsid w:val="008C1EC6"/>
    <w:rsid w:val="008D19AE"/>
    <w:rsid w:val="008E16A5"/>
    <w:rsid w:val="008E2A47"/>
    <w:rsid w:val="008E3E45"/>
    <w:rsid w:val="00901459"/>
    <w:rsid w:val="00915046"/>
    <w:rsid w:val="00931D26"/>
    <w:rsid w:val="00963F6D"/>
    <w:rsid w:val="00986331"/>
    <w:rsid w:val="009929A0"/>
    <w:rsid w:val="00994AF4"/>
    <w:rsid w:val="0099684A"/>
    <w:rsid w:val="009A15F3"/>
    <w:rsid w:val="009A5E04"/>
    <w:rsid w:val="009C51E7"/>
    <w:rsid w:val="009D1035"/>
    <w:rsid w:val="009D1535"/>
    <w:rsid w:val="00A31267"/>
    <w:rsid w:val="00A35E2B"/>
    <w:rsid w:val="00A42BFB"/>
    <w:rsid w:val="00A6216B"/>
    <w:rsid w:val="00A758F5"/>
    <w:rsid w:val="00A76C53"/>
    <w:rsid w:val="00A76FFB"/>
    <w:rsid w:val="00A85A24"/>
    <w:rsid w:val="00AC2667"/>
    <w:rsid w:val="00AE3680"/>
    <w:rsid w:val="00B2254B"/>
    <w:rsid w:val="00B46381"/>
    <w:rsid w:val="00B57355"/>
    <w:rsid w:val="00B62A08"/>
    <w:rsid w:val="00B64F45"/>
    <w:rsid w:val="00B71290"/>
    <w:rsid w:val="00B76DB9"/>
    <w:rsid w:val="00B81D0A"/>
    <w:rsid w:val="00BA207A"/>
    <w:rsid w:val="00BA277D"/>
    <w:rsid w:val="00BA52DE"/>
    <w:rsid w:val="00BA71EF"/>
    <w:rsid w:val="00BB2494"/>
    <w:rsid w:val="00BB6014"/>
    <w:rsid w:val="00BC3C63"/>
    <w:rsid w:val="00BC7581"/>
    <w:rsid w:val="00BF0D00"/>
    <w:rsid w:val="00BF212A"/>
    <w:rsid w:val="00C117DD"/>
    <w:rsid w:val="00C269CC"/>
    <w:rsid w:val="00C272CA"/>
    <w:rsid w:val="00C44D80"/>
    <w:rsid w:val="00C513A9"/>
    <w:rsid w:val="00C537CA"/>
    <w:rsid w:val="00C56487"/>
    <w:rsid w:val="00C75C65"/>
    <w:rsid w:val="00C84D45"/>
    <w:rsid w:val="00C958DE"/>
    <w:rsid w:val="00CC4E8E"/>
    <w:rsid w:val="00CD2BFE"/>
    <w:rsid w:val="00CE1496"/>
    <w:rsid w:val="00D013A4"/>
    <w:rsid w:val="00D03F9E"/>
    <w:rsid w:val="00D27648"/>
    <w:rsid w:val="00D42781"/>
    <w:rsid w:val="00D43437"/>
    <w:rsid w:val="00D54349"/>
    <w:rsid w:val="00D56D81"/>
    <w:rsid w:val="00D86F5B"/>
    <w:rsid w:val="00DA4776"/>
    <w:rsid w:val="00DA7FBF"/>
    <w:rsid w:val="00DC2FC0"/>
    <w:rsid w:val="00DC6FC6"/>
    <w:rsid w:val="00DE515D"/>
    <w:rsid w:val="00E3361D"/>
    <w:rsid w:val="00E621CE"/>
    <w:rsid w:val="00E66457"/>
    <w:rsid w:val="00E67EC1"/>
    <w:rsid w:val="00E708F4"/>
    <w:rsid w:val="00E909FA"/>
    <w:rsid w:val="00EA728C"/>
    <w:rsid w:val="00EB37FD"/>
    <w:rsid w:val="00EC52C3"/>
    <w:rsid w:val="00ED3C2A"/>
    <w:rsid w:val="00ED5B1F"/>
    <w:rsid w:val="00EE4F35"/>
    <w:rsid w:val="00EE5985"/>
    <w:rsid w:val="00EE6145"/>
    <w:rsid w:val="00EE7461"/>
    <w:rsid w:val="00EF1C61"/>
    <w:rsid w:val="00F11726"/>
    <w:rsid w:val="00F523EC"/>
    <w:rsid w:val="00F55E28"/>
    <w:rsid w:val="00F6707C"/>
    <w:rsid w:val="00F90F14"/>
    <w:rsid w:val="00F91A9D"/>
    <w:rsid w:val="00F97681"/>
    <w:rsid w:val="00FA1A76"/>
    <w:rsid w:val="00FC25AF"/>
    <w:rsid w:val="00FD05F0"/>
    <w:rsid w:val="00FD5A0B"/>
    <w:rsid w:val="00FE371D"/>
    <w:rsid w:val="00FE4E27"/>
    <w:rsid w:val="00FF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71385"/>
  <w14:defaultImageDpi w14:val="32767"/>
  <w15:chartTrackingRefBased/>
  <w15:docId w15:val="{8D494428-C91B-5149-B8D7-C2522F9F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183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296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2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8</Words>
  <Characters>4667</Characters>
  <Application>Microsoft Office Word</Application>
  <DocSecurity>0</DocSecurity>
  <Lines>38</Lines>
  <Paragraphs>10</Paragraphs>
  <ScaleCrop>false</ScaleCrop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oyd</dc:creator>
  <cp:keywords/>
  <dc:description/>
  <cp:lastModifiedBy>Jeffrey Boyd</cp:lastModifiedBy>
  <cp:revision>1</cp:revision>
  <dcterms:created xsi:type="dcterms:W3CDTF">2023-05-10T18:36:00Z</dcterms:created>
  <dcterms:modified xsi:type="dcterms:W3CDTF">2023-05-10T18:37:00Z</dcterms:modified>
</cp:coreProperties>
</file>